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171" w:rsidRPr="0036029F" w:rsidRDefault="00AE6171" w:rsidP="00AE6171">
      <w:pPr>
        <w:pStyle w:val="Bezmezer"/>
        <w:rPr>
          <w:rFonts w:asciiTheme="majorHAnsi" w:hAnsiTheme="majorHAnsi"/>
        </w:rPr>
      </w:pPr>
      <w:r w:rsidRPr="0036029F">
        <w:rPr>
          <w:rFonts w:asciiTheme="majorHAnsi" w:hAnsiTheme="majorHAnsi"/>
        </w:rPr>
        <w:t>Supplemental table 1</w:t>
      </w:r>
    </w:p>
    <w:p w:rsidR="00AE6171" w:rsidRPr="0036029F" w:rsidRDefault="00AE6171" w:rsidP="00AE6171">
      <w:pPr>
        <w:pStyle w:val="Bezmezer"/>
        <w:rPr>
          <w:rFonts w:asciiTheme="majorHAnsi" w:hAnsiTheme="majorHAnsi"/>
        </w:rPr>
      </w:pPr>
      <w:r w:rsidRPr="0036029F">
        <w:rPr>
          <w:rFonts w:asciiTheme="majorHAnsi" w:hAnsiTheme="majorHAnsi"/>
        </w:rPr>
        <w:t>Individual factors (median. minimal and maximal values) in individual groups</w:t>
      </w:r>
    </w:p>
    <w:tbl>
      <w:tblPr>
        <w:tblStyle w:val="Mkatabulky"/>
        <w:tblpPr w:leftFromText="141" w:rightFromText="141" w:vertAnchor="text" w:horzAnchor="margin" w:tblpXSpec="center" w:tblpY="491"/>
        <w:tblW w:w="8755" w:type="dxa"/>
        <w:tblLook w:val="04A0" w:firstRow="1" w:lastRow="0" w:firstColumn="1" w:lastColumn="0" w:noHBand="0" w:noVBand="1"/>
      </w:tblPr>
      <w:tblGrid>
        <w:gridCol w:w="906"/>
        <w:gridCol w:w="840"/>
        <w:gridCol w:w="533"/>
        <w:gridCol w:w="564"/>
        <w:gridCol w:w="840"/>
        <w:gridCol w:w="610"/>
        <w:gridCol w:w="564"/>
        <w:gridCol w:w="840"/>
        <w:gridCol w:w="734"/>
        <w:gridCol w:w="564"/>
        <w:gridCol w:w="840"/>
        <w:gridCol w:w="533"/>
        <w:gridCol w:w="642"/>
      </w:tblGrid>
      <w:tr w:rsidR="00AE6171" w:rsidRPr="0036029F" w:rsidTr="00DB1963">
        <w:trPr>
          <w:trHeight w:val="247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/>
                <w:b/>
                <w:szCs w:val="20"/>
                <w:lang w:eastAsia="cs-CZ"/>
              </w:rPr>
            </w:pPr>
          </w:p>
        </w:tc>
        <w:tc>
          <w:tcPr>
            <w:tcW w:w="1905" w:type="dxa"/>
            <w:gridSpan w:val="3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/>
                <w:bCs/>
                <w:szCs w:val="20"/>
                <w:highlight w:val="lightGray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bCs/>
                <w:szCs w:val="20"/>
                <w:highlight w:val="lightGray"/>
                <w:lang w:eastAsia="cs-CZ"/>
              </w:rPr>
              <w:t>Tx1</w:t>
            </w:r>
          </w:p>
        </w:tc>
        <w:tc>
          <w:tcPr>
            <w:tcW w:w="2001" w:type="dxa"/>
            <w:gridSpan w:val="3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/>
                <w:bCs/>
                <w:szCs w:val="20"/>
                <w:highlight w:val="lightGray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bCs/>
                <w:szCs w:val="20"/>
                <w:highlight w:val="lightGray"/>
                <w:lang w:eastAsia="cs-CZ"/>
              </w:rPr>
              <w:t>Tx2</w:t>
            </w:r>
          </w:p>
        </w:tc>
        <w:tc>
          <w:tcPr>
            <w:tcW w:w="2000" w:type="dxa"/>
            <w:gridSpan w:val="3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/>
                <w:bCs/>
                <w:szCs w:val="20"/>
                <w:highlight w:val="lightGray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bCs/>
                <w:szCs w:val="20"/>
                <w:highlight w:val="lightGray"/>
                <w:lang w:eastAsia="cs-CZ"/>
              </w:rPr>
              <w:t>DM</w:t>
            </w:r>
          </w:p>
        </w:tc>
        <w:tc>
          <w:tcPr>
            <w:tcW w:w="2025" w:type="dxa"/>
            <w:gridSpan w:val="3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/>
                <w:bCs/>
                <w:szCs w:val="20"/>
                <w:highlight w:val="lightGray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bCs/>
                <w:szCs w:val="20"/>
                <w:highlight w:val="lightGray"/>
                <w:lang w:eastAsia="cs-CZ"/>
              </w:rPr>
              <w:t>HC</w:t>
            </w:r>
          </w:p>
        </w:tc>
      </w:tr>
      <w:tr w:rsidR="00AE6171" w:rsidRPr="0036029F" w:rsidTr="00DB1963">
        <w:trPr>
          <w:trHeight w:val="247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/>
                <w:bCs/>
                <w:szCs w:val="20"/>
                <w:lang w:eastAsia="cs-CZ"/>
              </w:rPr>
            </w:pP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edian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in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ax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edian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in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ax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edian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in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ax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edian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in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max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CNTF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7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CNTFR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4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3.0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3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GALR1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4.3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9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8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3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1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GALR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GFRA1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4.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2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1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GFRA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4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GFRA3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9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7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3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1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GF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7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8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7.5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9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GFR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1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6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3.8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1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8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GFRAP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RG1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3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RG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8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7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8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RG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7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8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TF3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3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8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TF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3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TRK1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9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5.9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0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3.8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7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5.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TRK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3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TGFA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9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2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PY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2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7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3.5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6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7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NPYR1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3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9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7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MPZ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4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0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GFAP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1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7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3.3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6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7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FGF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3.0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3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9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FGFR1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3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1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GDNF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5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3.5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1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6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3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7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ERBB2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3.1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7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3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ERBB3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5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3.0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8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1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3</w:t>
            </w:r>
          </w:p>
        </w:tc>
      </w:tr>
      <w:tr w:rsidR="00AE6171" w:rsidRPr="0036029F" w:rsidTr="00DB1963">
        <w:trPr>
          <w:trHeight w:val="261"/>
        </w:trPr>
        <w:tc>
          <w:tcPr>
            <w:tcW w:w="824" w:type="dxa"/>
            <w:noWrap/>
            <w:hideMark/>
          </w:tcPr>
          <w:p w:rsidR="00AE6171" w:rsidRPr="0036029F" w:rsidRDefault="00AE6171" w:rsidP="00DB1963">
            <w:pPr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/>
                <w:szCs w:val="20"/>
                <w:lang w:eastAsia="cs-CZ"/>
              </w:rPr>
              <w:t>ERBB4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2</w:t>
            </w:r>
          </w:p>
        </w:tc>
        <w:tc>
          <w:tcPr>
            <w:tcW w:w="57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7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8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  <w:tc>
          <w:tcPr>
            <w:tcW w:w="67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8</w:t>
            </w:r>
          </w:p>
        </w:tc>
        <w:tc>
          <w:tcPr>
            <w:tcW w:w="561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2.8</w:t>
            </w:r>
          </w:p>
        </w:tc>
        <w:tc>
          <w:tcPr>
            <w:tcW w:w="623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4</w:t>
            </w:r>
          </w:p>
        </w:tc>
        <w:tc>
          <w:tcPr>
            <w:tcW w:w="81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9</w:t>
            </w:r>
          </w:p>
        </w:tc>
        <w:tc>
          <w:tcPr>
            <w:tcW w:w="56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9</w:t>
            </w:r>
          </w:p>
        </w:tc>
        <w:tc>
          <w:tcPr>
            <w:tcW w:w="767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0</w:t>
            </w:r>
          </w:p>
        </w:tc>
        <w:tc>
          <w:tcPr>
            <w:tcW w:w="548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0.4</w:t>
            </w:r>
          </w:p>
        </w:tc>
        <w:tc>
          <w:tcPr>
            <w:tcW w:w="710" w:type="dxa"/>
            <w:noWrap/>
            <w:hideMark/>
          </w:tcPr>
          <w:p w:rsidR="00AE6171" w:rsidRPr="0036029F" w:rsidRDefault="00AE6171" w:rsidP="00DB1963">
            <w:pPr>
              <w:jc w:val="center"/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</w:pPr>
            <w:r w:rsidRPr="0036029F">
              <w:rPr>
                <w:rFonts w:asciiTheme="majorHAnsi" w:eastAsia="Times New Roman" w:hAnsiTheme="majorHAnsi" w:cs="Arial"/>
                <w:bCs/>
                <w:szCs w:val="20"/>
                <w:lang w:eastAsia="cs-CZ"/>
              </w:rPr>
              <w:t>1.6</w:t>
            </w:r>
          </w:p>
        </w:tc>
      </w:tr>
    </w:tbl>
    <w:p w:rsidR="00AE6171" w:rsidRPr="0036029F" w:rsidRDefault="00AE6171" w:rsidP="00AE6171">
      <w:pPr>
        <w:pStyle w:val="Bezmezer"/>
        <w:rPr>
          <w:rFonts w:asciiTheme="majorHAnsi" w:hAnsiTheme="majorHAnsi"/>
        </w:rPr>
      </w:pPr>
    </w:p>
    <w:p w:rsidR="00AE6171" w:rsidRPr="0036029F" w:rsidRDefault="00AE6171" w:rsidP="00AE6171">
      <w:pPr>
        <w:pStyle w:val="Bezmezer"/>
        <w:rPr>
          <w:rFonts w:asciiTheme="majorHAnsi" w:hAnsiTheme="majorHAnsi"/>
        </w:rPr>
      </w:pPr>
    </w:p>
    <w:p w:rsidR="00AE6171" w:rsidRPr="0036029F" w:rsidRDefault="00AE6171" w:rsidP="00AE6171">
      <w:pPr>
        <w:rPr>
          <w:rFonts w:asciiTheme="majorHAnsi" w:hAnsiTheme="majorHAnsi"/>
        </w:rPr>
      </w:pPr>
      <w:r w:rsidRPr="0036029F">
        <w:rPr>
          <w:rFonts w:asciiTheme="majorHAnsi" w:hAnsiTheme="majorHAnsi"/>
        </w:rPr>
        <w:br w:type="page"/>
      </w:r>
    </w:p>
    <w:p w:rsidR="00AE6171" w:rsidRPr="0036029F" w:rsidRDefault="00AE6171" w:rsidP="00AE6171">
      <w:pPr>
        <w:rPr>
          <w:rFonts w:asciiTheme="majorHAnsi" w:hAnsiTheme="majorHAnsi"/>
        </w:rPr>
      </w:pPr>
    </w:p>
    <w:p w:rsidR="00AE6171" w:rsidRPr="0036029F" w:rsidRDefault="00AE6171" w:rsidP="00AE6171">
      <w:pPr>
        <w:pStyle w:val="Bezmezer"/>
        <w:rPr>
          <w:rFonts w:asciiTheme="majorHAnsi" w:hAnsiTheme="majorHAnsi"/>
        </w:rPr>
      </w:pPr>
      <w:r w:rsidRPr="0036029F">
        <w:rPr>
          <w:rFonts w:asciiTheme="majorHAnsi" w:hAnsiTheme="majorHAnsi"/>
        </w:rPr>
        <w:t>Supplemental table 2.</w:t>
      </w:r>
    </w:p>
    <w:p w:rsidR="00AE6171" w:rsidRPr="0036029F" w:rsidRDefault="00AE6171" w:rsidP="00AE6171">
      <w:pPr>
        <w:pStyle w:val="Bezmezer"/>
        <w:rPr>
          <w:rFonts w:asciiTheme="majorHAnsi" w:hAnsiTheme="majorHAnsi"/>
        </w:rPr>
      </w:pPr>
      <w:r w:rsidRPr="0036029F">
        <w:rPr>
          <w:rFonts w:asciiTheme="majorHAnsi" w:hAnsiTheme="majorHAnsi"/>
        </w:rPr>
        <w:t>Spearman's correlation Epidermal nerve fibre (ENF) count versus individual factors</w:t>
      </w:r>
    </w:p>
    <w:p w:rsidR="00AE6171" w:rsidRPr="0036029F" w:rsidRDefault="00AE6171" w:rsidP="00AE6171">
      <w:pPr>
        <w:pStyle w:val="Bezmezer"/>
        <w:rPr>
          <w:rFonts w:asciiTheme="majorHAnsi" w:hAnsiTheme="majorHAnsi"/>
        </w:rPr>
      </w:pPr>
    </w:p>
    <w:tbl>
      <w:tblPr>
        <w:tblStyle w:val="Mkatabulky"/>
        <w:tblpPr w:leftFromText="141" w:rightFromText="141" w:vertAnchor="page" w:horzAnchor="margin" w:tblpY="2791"/>
        <w:tblW w:w="0" w:type="auto"/>
        <w:tblLayout w:type="fixed"/>
        <w:tblLook w:val="0000" w:firstRow="0" w:lastRow="0" w:firstColumn="0" w:lastColumn="0" w:noHBand="0" w:noVBand="0"/>
      </w:tblPr>
      <w:tblGrid>
        <w:gridCol w:w="1200"/>
        <w:gridCol w:w="1560"/>
        <w:gridCol w:w="1640"/>
        <w:gridCol w:w="1240"/>
      </w:tblGrid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Variable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by Variable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Spearman ρ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Prob&gt;|ρ|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CNTF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1405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3355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CNTFR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1256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3900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GALR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2823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494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GALR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522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7335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GFRA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1851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2182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GFRA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1180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4242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GFRA3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0175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9050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GF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5704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&lt;.0001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GFR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3350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186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GFRAP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1953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1787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RG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2102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1561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RG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2509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820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RG4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1074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4625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TF3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2209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1272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TF4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149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9201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TRK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4032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055*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TRK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968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5081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TGFA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3147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277*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PY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268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8598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NPYR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617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6738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MPZ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266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8575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GFAP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3934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057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FGF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2607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704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FGFR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0859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5573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GDNF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2629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0711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RBB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2223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1331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RBB3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1601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2719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RBB4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1123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0.4425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ENF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BTM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 xml:space="preserve"> -0.6330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pStyle w:val="Bezmezer"/>
              <w:rPr>
                <w:rFonts w:asciiTheme="majorHAnsi" w:hAnsiTheme="majorHAnsi"/>
              </w:rPr>
            </w:pPr>
            <w:r w:rsidRPr="0036029F">
              <w:rPr>
                <w:rFonts w:asciiTheme="majorHAnsi" w:hAnsiTheme="majorHAnsi"/>
              </w:rPr>
              <w:t>&lt;.0001</w:t>
            </w:r>
          </w:p>
        </w:tc>
      </w:tr>
    </w:tbl>
    <w:p w:rsidR="00AE6171" w:rsidRPr="0036029F" w:rsidRDefault="00AE6171" w:rsidP="00AE6171">
      <w:pPr>
        <w:rPr>
          <w:rFonts w:asciiTheme="majorHAnsi" w:hAnsiTheme="majorHAnsi"/>
        </w:rPr>
      </w:pPr>
      <w:r w:rsidRPr="0036029F">
        <w:rPr>
          <w:rFonts w:asciiTheme="majorHAnsi" w:hAnsiTheme="majorHAnsi"/>
        </w:rPr>
        <w:br w:type="page"/>
      </w:r>
    </w:p>
    <w:p w:rsidR="00AE6171" w:rsidRPr="0036029F" w:rsidRDefault="00AE6171" w:rsidP="00AE6171">
      <w:pPr>
        <w:pStyle w:val="Bezmezer"/>
        <w:rPr>
          <w:rFonts w:asciiTheme="majorHAnsi" w:hAnsiTheme="majorHAnsi"/>
        </w:rPr>
      </w:pPr>
      <w:r w:rsidRPr="0036029F">
        <w:rPr>
          <w:rFonts w:asciiTheme="majorHAnsi" w:hAnsiTheme="majorHAnsi"/>
        </w:rPr>
        <w:lastRenderedPageBreak/>
        <w:t>Supplemental table 3.</w:t>
      </w:r>
    </w:p>
    <w:p w:rsidR="00AE6171" w:rsidRPr="0036029F" w:rsidRDefault="00AE6171" w:rsidP="00AE6171">
      <w:pPr>
        <w:pStyle w:val="Bezmezer"/>
        <w:rPr>
          <w:rFonts w:asciiTheme="majorHAnsi" w:hAnsiTheme="majorHAnsi"/>
        </w:rPr>
      </w:pPr>
      <w:r w:rsidRPr="0036029F">
        <w:rPr>
          <w:rFonts w:asciiTheme="majorHAnsi" w:hAnsiTheme="majorHAnsi"/>
        </w:rPr>
        <w:t>Spearman's correlation Vibration perception threshold assessed by biothesiometer (BTM1) versus individual factors</w:t>
      </w:r>
    </w:p>
    <w:p w:rsidR="00AE6171" w:rsidRPr="0036029F" w:rsidRDefault="00AE6171" w:rsidP="00AE6171">
      <w:pPr>
        <w:pStyle w:val="Bezmezer"/>
        <w:rPr>
          <w:rFonts w:asciiTheme="majorHAnsi" w:hAnsiTheme="majorHAnsi"/>
        </w:rPr>
      </w:pPr>
    </w:p>
    <w:tbl>
      <w:tblPr>
        <w:tblStyle w:val="Mkatabulky"/>
        <w:tblpPr w:leftFromText="180" w:rightFromText="180" w:vertAnchor="text" w:horzAnchor="page" w:tblpX="1841" w:tblpY="44"/>
        <w:tblW w:w="0" w:type="auto"/>
        <w:tblLayout w:type="fixed"/>
        <w:tblLook w:val="0000" w:firstRow="0" w:lastRow="0" w:firstColumn="0" w:lastColumn="0" w:noHBand="0" w:noVBand="0"/>
      </w:tblPr>
      <w:tblGrid>
        <w:gridCol w:w="1200"/>
        <w:gridCol w:w="1560"/>
        <w:gridCol w:w="1640"/>
        <w:gridCol w:w="1240"/>
      </w:tblGrid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b/>
                <w:bCs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b/>
                <w:bCs/>
                <w:color w:val="000000"/>
                <w:sz w:val="20"/>
                <w:szCs w:val="18"/>
              </w:rPr>
              <w:t>Variable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b/>
                <w:bCs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b/>
                <w:bCs/>
                <w:color w:val="000000"/>
                <w:sz w:val="20"/>
                <w:szCs w:val="18"/>
              </w:rPr>
              <w:t>by Variable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b/>
                <w:bCs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b/>
                <w:bCs/>
                <w:color w:val="000000"/>
                <w:sz w:val="20"/>
                <w:szCs w:val="18"/>
              </w:rPr>
              <w:t>Spearman ρ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b/>
                <w:bCs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b/>
                <w:bCs/>
                <w:color w:val="000000"/>
                <w:sz w:val="20"/>
                <w:szCs w:val="18"/>
              </w:rPr>
              <w:t>Prob&gt;|ρ|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CNTF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 xml:space="preserve"> -0.0145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9240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CNTFR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1484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3249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GALR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3412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203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GALR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2467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1152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GFRA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2590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935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GFRA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1991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1897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GFRA3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150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9212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GF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3416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288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GFR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3995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066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GFRAP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 xml:space="preserve"> -0.2040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1739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RG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 xml:space="preserve"> -0.3253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312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RG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2276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1283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RG4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 xml:space="preserve"> -0.2660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740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TF3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1828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2239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TF4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 xml:space="preserve"> -0.0009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9952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TRK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3857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106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TRK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1597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2892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TGFA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1358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3683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PY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 xml:space="preserve"> -0.0374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8118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NPYR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458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7624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MPZ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957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5316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GFAP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4912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005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FGF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3758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101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FGFR1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2460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994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GDNF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3839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092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ERBB2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0861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5784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ERBB3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1473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3286</w:t>
            </w:r>
          </w:p>
        </w:tc>
      </w:tr>
      <w:tr w:rsidR="00AE6171" w:rsidRPr="0036029F" w:rsidTr="00DB1963">
        <w:tc>
          <w:tcPr>
            <w:tcW w:w="120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BTM1</w:t>
            </w:r>
          </w:p>
        </w:tc>
        <w:tc>
          <w:tcPr>
            <w:tcW w:w="156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ERBB4</w:t>
            </w:r>
          </w:p>
        </w:tc>
        <w:tc>
          <w:tcPr>
            <w:tcW w:w="16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 xml:space="preserve"> -0.0493</w:t>
            </w:r>
          </w:p>
        </w:tc>
        <w:tc>
          <w:tcPr>
            <w:tcW w:w="1240" w:type="dxa"/>
          </w:tcPr>
          <w:p w:rsidR="00AE6171" w:rsidRPr="0036029F" w:rsidRDefault="00AE6171" w:rsidP="00DB1963">
            <w:pPr>
              <w:autoSpaceDE w:val="0"/>
              <w:autoSpaceDN w:val="0"/>
              <w:adjustRightInd w:val="0"/>
              <w:jc w:val="right"/>
              <w:rPr>
                <w:rFonts w:asciiTheme="majorHAnsi" w:hAnsiTheme="majorHAnsi" w:cs="Arial"/>
                <w:color w:val="000000"/>
                <w:sz w:val="20"/>
                <w:szCs w:val="18"/>
              </w:rPr>
            </w:pPr>
            <w:r w:rsidRPr="0036029F">
              <w:rPr>
                <w:rFonts w:asciiTheme="majorHAnsi" w:hAnsiTheme="majorHAnsi" w:cs="Arial"/>
                <w:color w:val="000000"/>
                <w:sz w:val="20"/>
                <w:szCs w:val="18"/>
              </w:rPr>
              <w:t>0.7448</w:t>
            </w:r>
          </w:p>
        </w:tc>
      </w:tr>
    </w:tbl>
    <w:p w:rsidR="00AE6171" w:rsidRPr="00691762" w:rsidRDefault="00AE6171" w:rsidP="00AE6171">
      <w:pPr>
        <w:spacing w:before="100" w:beforeAutospacing="1" w:after="100" w:afterAutospacing="1"/>
        <w:rPr>
          <w:rFonts w:asciiTheme="minorHAnsi" w:hAnsiTheme="minorHAnsi"/>
          <w:shd w:val="clear" w:color="auto" w:fill="FFFFFF"/>
        </w:rPr>
      </w:pPr>
      <w:r>
        <w:rPr>
          <w:rFonts w:asciiTheme="minorHAnsi" w:hAnsiTheme="minorHAnsi"/>
          <w:shd w:val="clear" w:color="auto" w:fill="FFFFFF"/>
        </w:rPr>
        <w:t xml:space="preserve"> </w:t>
      </w:r>
      <w:r w:rsidRPr="00691762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 </w:t>
      </w:r>
    </w:p>
    <w:p w:rsidR="008C50CD" w:rsidRDefault="008C50CD">
      <w:bookmarkStart w:id="0" w:name="_GoBack"/>
      <w:bookmarkEnd w:id="0"/>
    </w:p>
    <w:sectPr w:rsidR="008C50CD" w:rsidSect="00830098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037" w:rsidRDefault="00AE6171" w:rsidP="00235007">
    <w:pPr>
      <w:pStyle w:val="Zpat"/>
      <w:framePr w:wrap="none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A12037" w:rsidRDefault="00AE6171">
    <w:pPr>
      <w:pStyle w:val="Zpa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037" w:rsidRDefault="00AE6171" w:rsidP="00235007">
    <w:pPr>
      <w:pStyle w:val="Zpat"/>
      <w:framePr w:wrap="none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separate"/>
    </w:r>
    <w:r>
      <w:rPr>
        <w:rStyle w:val="slostrnky"/>
        <w:noProof/>
      </w:rPr>
      <w:t>3</w:t>
    </w:r>
    <w:r>
      <w:rPr>
        <w:rStyle w:val="slostrnky"/>
      </w:rPr>
      <w:fldChar w:fldCharType="end"/>
    </w:r>
  </w:p>
  <w:p w:rsidR="00A12037" w:rsidRDefault="00AE6171">
    <w:pPr>
      <w:pStyle w:val="Zpa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2037" w:rsidRPr="00B715BB" w:rsidRDefault="00AE6171" w:rsidP="001A0823">
    <w:pPr>
      <w:jc w:val="right"/>
      <w:rPr>
        <w:sz w:val="13"/>
        <w:szCs w:val="13"/>
      </w:rPr>
    </w:pPr>
    <w:r>
      <w:rPr>
        <w:sz w:val="13"/>
        <w:szCs w:val="13"/>
      </w:rPr>
      <w:t xml:space="preserve"> </w:t>
    </w:r>
  </w:p>
  <w:p w:rsidR="00A12037" w:rsidRDefault="00AE6171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171"/>
    <w:rsid w:val="00005D20"/>
    <w:rsid w:val="00011DD8"/>
    <w:rsid w:val="000120CB"/>
    <w:rsid w:val="00052BE8"/>
    <w:rsid w:val="0005615F"/>
    <w:rsid w:val="00057893"/>
    <w:rsid w:val="000629C6"/>
    <w:rsid w:val="00062DDA"/>
    <w:rsid w:val="00073228"/>
    <w:rsid w:val="00080CEB"/>
    <w:rsid w:val="00085056"/>
    <w:rsid w:val="0009480F"/>
    <w:rsid w:val="00096E01"/>
    <w:rsid w:val="00097EC2"/>
    <w:rsid w:val="000A41E7"/>
    <w:rsid w:val="000E4FDB"/>
    <w:rsid w:val="000F484A"/>
    <w:rsid w:val="001051A8"/>
    <w:rsid w:val="00112A9F"/>
    <w:rsid w:val="00113CCF"/>
    <w:rsid w:val="001200D3"/>
    <w:rsid w:val="001211EF"/>
    <w:rsid w:val="00125B1C"/>
    <w:rsid w:val="00126864"/>
    <w:rsid w:val="00127F99"/>
    <w:rsid w:val="00133CC2"/>
    <w:rsid w:val="0013439F"/>
    <w:rsid w:val="00142C6B"/>
    <w:rsid w:val="00153733"/>
    <w:rsid w:val="00153CAA"/>
    <w:rsid w:val="00163614"/>
    <w:rsid w:val="001659C5"/>
    <w:rsid w:val="001726E3"/>
    <w:rsid w:val="00172FB0"/>
    <w:rsid w:val="001816E0"/>
    <w:rsid w:val="0018505E"/>
    <w:rsid w:val="001864AD"/>
    <w:rsid w:val="001864EE"/>
    <w:rsid w:val="001A079C"/>
    <w:rsid w:val="001A280F"/>
    <w:rsid w:val="001A7B67"/>
    <w:rsid w:val="001B11E2"/>
    <w:rsid w:val="001D2DD2"/>
    <w:rsid w:val="001D4D9E"/>
    <w:rsid w:val="001D7861"/>
    <w:rsid w:val="001E3CC3"/>
    <w:rsid w:val="00200527"/>
    <w:rsid w:val="00206C08"/>
    <w:rsid w:val="0021241E"/>
    <w:rsid w:val="00215214"/>
    <w:rsid w:val="00221E8D"/>
    <w:rsid w:val="00223113"/>
    <w:rsid w:val="00232FDC"/>
    <w:rsid w:val="00234346"/>
    <w:rsid w:val="00241C41"/>
    <w:rsid w:val="0024372F"/>
    <w:rsid w:val="00243882"/>
    <w:rsid w:val="00243F57"/>
    <w:rsid w:val="00251300"/>
    <w:rsid w:val="002530F2"/>
    <w:rsid w:val="00255ECD"/>
    <w:rsid w:val="002612B3"/>
    <w:rsid w:val="00273772"/>
    <w:rsid w:val="00282C9E"/>
    <w:rsid w:val="00290408"/>
    <w:rsid w:val="00295FB2"/>
    <w:rsid w:val="002A4988"/>
    <w:rsid w:val="002B3905"/>
    <w:rsid w:val="002C2BEA"/>
    <w:rsid w:val="002E1FA5"/>
    <w:rsid w:val="002F4C50"/>
    <w:rsid w:val="00300382"/>
    <w:rsid w:val="00306D30"/>
    <w:rsid w:val="00311EAB"/>
    <w:rsid w:val="003130A7"/>
    <w:rsid w:val="0031344D"/>
    <w:rsid w:val="00313C54"/>
    <w:rsid w:val="00325AAC"/>
    <w:rsid w:val="0032633A"/>
    <w:rsid w:val="0034361E"/>
    <w:rsid w:val="0034435B"/>
    <w:rsid w:val="003459F5"/>
    <w:rsid w:val="003569F7"/>
    <w:rsid w:val="003741FF"/>
    <w:rsid w:val="00374CB0"/>
    <w:rsid w:val="00375750"/>
    <w:rsid w:val="0037626B"/>
    <w:rsid w:val="0038243D"/>
    <w:rsid w:val="00382DFB"/>
    <w:rsid w:val="003865DD"/>
    <w:rsid w:val="003952D6"/>
    <w:rsid w:val="003C43AB"/>
    <w:rsid w:val="003E6AE5"/>
    <w:rsid w:val="003F4DFE"/>
    <w:rsid w:val="003F5566"/>
    <w:rsid w:val="003F7CEA"/>
    <w:rsid w:val="004240F9"/>
    <w:rsid w:val="00432AAE"/>
    <w:rsid w:val="004449CB"/>
    <w:rsid w:val="00453776"/>
    <w:rsid w:val="00453FB8"/>
    <w:rsid w:val="004541D3"/>
    <w:rsid w:val="00466139"/>
    <w:rsid w:val="00471521"/>
    <w:rsid w:val="00472836"/>
    <w:rsid w:val="00477F1A"/>
    <w:rsid w:val="00480F5E"/>
    <w:rsid w:val="00486D41"/>
    <w:rsid w:val="00492FAD"/>
    <w:rsid w:val="00497C5F"/>
    <w:rsid w:val="004A3063"/>
    <w:rsid w:val="004A7233"/>
    <w:rsid w:val="004B0D28"/>
    <w:rsid w:val="004B24F9"/>
    <w:rsid w:val="004C0A02"/>
    <w:rsid w:val="004C7839"/>
    <w:rsid w:val="004D04F8"/>
    <w:rsid w:val="004E1C0E"/>
    <w:rsid w:val="004F0EED"/>
    <w:rsid w:val="004F441E"/>
    <w:rsid w:val="004F54AC"/>
    <w:rsid w:val="004F7D01"/>
    <w:rsid w:val="005009F3"/>
    <w:rsid w:val="00503459"/>
    <w:rsid w:val="005064F2"/>
    <w:rsid w:val="00520531"/>
    <w:rsid w:val="00536D2F"/>
    <w:rsid w:val="00557D03"/>
    <w:rsid w:val="00562AA4"/>
    <w:rsid w:val="00563C7F"/>
    <w:rsid w:val="00570E33"/>
    <w:rsid w:val="00571A3A"/>
    <w:rsid w:val="00574875"/>
    <w:rsid w:val="00581983"/>
    <w:rsid w:val="0058322D"/>
    <w:rsid w:val="00584079"/>
    <w:rsid w:val="005841C5"/>
    <w:rsid w:val="00584751"/>
    <w:rsid w:val="005A1690"/>
    <w:rsid w:val="005A4C25"/>
    <w:rsid w:val="005B1729"/>
    <w:rsid w:val="005E413D"/>
    <w:rsid w:val="005E485E"/>
    <w:rsid w:val="005E6F4B"/>
    <w:rsid w:val="0060475F"/>
    <w:rsid w:val="00607A70"/>
    <w:rsid w:val="00630229"/>
    <w:rsid w:val="00642C53"/>
    <w:rsid w:val="00643CCE"/>
    <w:rsid w:val="00651D6C"/>
    <w:rsid w:val="006657C8"/>
    <w:rsid w:val="00666B61"/>
    <w:rsid w:val="00673B6E"/>
    <w:rsid w:val="00690FA5"/>
    <w:rsid w:val="006926D1"/>
    <w:rsid w:val="0069775C"/>
    <w:rsid w:val="006A25EC"/>
    <w:rsid w:val="006A37F4"/>
    <w:rsid w:val="006B3370"/>
    <w:rsid w:val="006C22A4"/>
    <w:rsid w:val="006C6910"/>
    <w:rsid w:val="006D519D"/>
    <w:rsid w:val="006E7C9D"/>
    <w:rsid w:val="006F1AB6"/>
    <w:rsid w:val="00700F88"/>
    <w:rsid w:val="007069A8"/>
    <w:rsid w:val="0071215B"/>
    <w:rsid w:val="00715155"/>
    <w:rsid w:val="00716877"/>
    <w:rsid w:val="00716AD5"/>
    <w:rsid w:val="00733B64"/>
    <w:rsid w:val="00776507"/>
    <w:rsid w:val="00792853"/>
    <w:rsid w:val="007956E0"/>
    <w:rsid w:val="007B474E"/>
    <w:rsid w:val="007D59A1"/>
    <w:rsid w:val="007D7311"/>
    <w:rsid w:val="007F42ED"/>
    <w:rsid w:val="00801D4F"/>
    <w:rsid w:val="008102AA"/>
    <w:rsid w:val="00811268"/>
    <w:rsid w:val="008472A5"/>
    <w:rsid w:val="00852533"/>
    <w:rsid w:val="00856B7D"/>
    <w:rsid w:val="00860FD5"/>
    <w:rsid w:val="008615A6"/>
    <w:rsid w:val="00862BF4"/>
    <w:rsid w:val="008653C9"/>
    <w:rsid w:val="00872324"/>
    <w:rsid w:val="008815EA"/>
    <w:rsid w:val="00894A0B"/>
    <w:rsid w:val="008A0A29"/>
    <w:rsid w:val="008A36F0"/>
    <w:rsid w:val="008A3B68"/>
    <w:rsid w:val="008B5D9C"/>
    <w:rsid w:val="008B6D71"/>
    <w:rsid w:val="008B6F1D"/>
    <w:rsid w:val="008C298D"/>
    <w:rsid w:val="008C50CD"/>
    <w:rsid w:val="008C7D26"/>
    <w:rsid w:val="008E1BBB"/>
    <w:rsid w:val="008F0C38"/>
    <w:rsid w:val="008F2977"/>
    <w:rsid w:val="008F2C92"/>
    <w:rsid w:val="008F75E2"/>
    <w:rsid w:val="009042F3"/>
    <w:rsid w:val="0091579B"/>
    <w:rsid w:val="00944961"/>
    <w:rsid w:val="0096213E"/>
    <w:rsid w:val="00964B2D"/>
    <w:rsid w:val="0097172C"/>
    <w:rsid w:val="0097478C"/>
    <w:rsid w:val="00980DF0"/>
    <w:rsid w:val="009956D5"/>
    <w:rsid w:val="009A5A07"/>
    <w:rsid w:val="009A5B64"/>
    <w:rsid w:val="009B3A0E"/>
    <w:rsid w:val="009B76CE"/>
    <w:rsid w:val="009C17B3"/>
    <w:rsid w:val="009C63B9"/>
    <w:rsid w:val="009D4940"/>
    <w:rsid w:val="009D7711"/>
    <w:rsid w:val="009E735C"/>
    <w:rsid w:val="009F007B"/>
    <w:rsid w:val="009F6233"/>
    <w:rsid w:val="009F7445"/>
    <w:rsid w:val="00A01F3D"/>
    <w:rsid w:val="00A15103"/>
    <w:rsid w:val="00A32498"/>
    <w:rsid w:val="00A334A6"/>
    <w:rsid w:val="00A378C9"/>
    <w:rsid w:val="00A41966"/>
    <w:rsid w:val="00A45719"/>
    <w:rsid w:val="00A72B5C"/>
    <w:rsid w:val="00A76038"/>
    <w:rsid w:val="00A76C8B"/>
    <w:rsid w:val="00A813EF"/>
    <w:rsid w:val="00A95644"/>
    <w:rsid w:val="00AB28AE"/>
    <w:rsid w:val="00AB5747"/>
    <w:rsid w:val="00AB6834"/>
    <w:rsid w:val="00AC5DDF"/>
    <w:rsid w:val="00AC7AFA"/>
    <w:rsid w:val="00AD4422"/>
    <w:rsid w:val="00AE6171"/>
    <w:rsid w:val="00AE6574"/>
    <w:rsid w:val="00B007E3"/>
    <w:rsid w:val="00B04965"/>
    <w:rsid w:val="00B163BB"/>
    <w:rsid w:val="00B23638"/>
    <w:rsid w:val="00B30F88"/>
    <w:rsid w:val="00B3312F"/>
    <w:rsid w:val="00B4085A"/>
    <w:rsid w:val="00B4517A"/>
    <w:rsid w:val="00B65580"/>
    <w:rsid w:val="00B8170F"/>
    <w:rsid w:val="00B922F8"/>
    <w:rsid w:val="00B940CA"/>
    <w:rsid w:val="00BA0159"/>
    <w:rsid w:val="00BA1203"/>
    <w:rsid w:val="00BA5FD9"/>
    <w:rsid w:val="00BA6E04"/>
    <w:rsid w:val="00BE29EF"/>
    <w:rsid w:val="00BE6F89"/>
    <w:rsid w:val="00C13EFA"/>
    <w:rsid w:val="00C21A7D"/>
    <w:rsid w:val="00C233F2"/>
    <w:rsid w:val="00C2771E"/>
    <w:rsid w:val="00C4133C"/>
    <w:rsid w:val="00C4158A"/>
    <w:rsid w:val="00C43541"/>
    <w:rsid w:val="00C44FE8"/>
    <w:rsid w:val="00C46E7B"/>
    <w:rsid w:val="00C47AEA"/>
    <w:rsid w:val="00C71408"/>
    <w:rsid w:val="00C724B5"/>
    <w:rsid w:val="00CA2B0E"/>
    <w:rsid w:val="00CA7E2B"/>
    <w:rsid w:val="00CB170F"/>
    <w:rsid w:val="00CB75CB"/>
    <w:rsid w:val="00CB7662"/>
    <w:rsid w:val="00CC0817"/>
    <w:rsid w:val="00CD123D"/>
    <w:rsid w:val="00CD1B3F"/>
    <w:rsid w:val="00CD1BD8"/>
    <w:rsid w:val="00CD476F"/>
    <w:rsid w:val="00CE2891"/>
    <w:rsid w:val="00D05C36"/>
    <w:rsid w:val="00D16476"/>
    <w:rsid w:val="00D17491"/>
    <w:rsid w:val="00D2711D"/>
    <w:rsid w:val="00D32164"/>
    <w:rsid w:val="00D337E7"/>
    <w:rsid w:val="00D4314B"/>
    <w:rsid w:val="00D47E45"/>
    <w:rsid w:val="00D51485"/>
    <w:rsid w:val="00D53132"/>
    <w:rsid w:val="00D54826"/>
    <w:rsid w:val="00D6099C"/>
    <w:rsid w:val="00D62B8D"/>
    <w:rsid w:val="00D67152"/>
    <w:rsid w:val="00D77C6D"/>
    <w:rsid w:val="00DA427F"/>
    <w:rsid w:val="00DB6E5D"/>
    <w:rsid w:val="00DC0ED1"/>
    <w:rsid w:val="00DC68F9"/>
    <w:rsid w:val="00DD02B9"/>
    <w:rsid w:val="00DE09BA"/>
    <w:rsid w:val="00DE3723"/>
    <w:rsid w:val="00DF2562"/>
    <w:rsid w:val="00E001EC"/>
    <w:rsid w:val="00E01498"/>
    <w:rsid w:val="00E11015"/>
    <w:rsid w:val="00E23092"/>
    <w:rsid w:val="00E4696D"/>
    <w:rsid w:val="00E66479"/>
    <w:rsid w:val="00E70164"/>
    <w:rsid w:val="00E75463"/>
    <w:rsid w:val="00EC045E"/>
    <w:rsid w:val="00EC05CD"/>
    <w:rsid w:val="00EC23E6"/>
    <w:rsid w:val="00ED774A"/>
    <w:rsid w:val="00EE11FF"/>
    <w:rsid w:val="00EE449C"/>
    <w:rsid w:val="00EF2A9C"/>
    <w:rsid w:val="00F012E1"/>
    <w:rsid w:val="00F022C4"/>
    <w:rsid w:val="00F234FA"/>
    <w:rsid w:val="00F300B1"/>
    <w:rsid w:val="00F318B3"/>
    <w:rsid w:val="00F3609E"/>
    <w:rsid w:val="00F46257"/>
    <w:rsid w:val="00F47189"/>
    <w:rsid w:val="00F61FDD"/>
    <w:rsid w:val="00F7583B"/>
    <w:rsid w:val="00F81739"/>
    <w:rsid w:val="00F828A9"/>
    <w:rsid w:val="00F914A8"/>
    <w:rsid w:val="00FA6EF0"/>
    <w:rsid w:val="00FC3992"/>
    <w:rsid w:val="00FC434B"/>
    <w:rsid w:val="00FC4490"/>
    <w:rsid w:val="00FC6C8E"/>
    <w:rsid w:val="00FC6E5E"/>
    <w:rsid w:val="00FD5275"/>
    <w:rsid w:val="00FD5854"/>
    <w:rsid w:val="00FE18DB"/>
    <w:rsid w:val="00FE26F2"/>
    <w:rsid w:val="00FE537E"/>
    <w:rsid w:val="00FF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F5593D-56D8-4B5A-8074-82741E64B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E617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E617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Mkatabulky">
    <w:name w:val="Table Grid"/>
    <w:basedOn w:val="Normlntabulka"/>
    <w:uiPriority w:val="59"/>
    <w:rsid w:val="00AE617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AE6171"/>
    <w:pPr>
      <w:tabs>
        <w:tab w:val="center" w:pos="4513"/>
        <w:tab w:val="right" w:pos="9026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AE6171"/>
    <w:rPr>
      <w:rFonts w:ascii="Times New Roman" w:hAnsi="Times New Roman" w:cs="Times New Roman"/>
      <w:sz w:val="24"/>
      <w:szCs w:val="24"/>
      <w:lang w:val="en-GB" w:eastAsia="en-GB"/>
    </w:rPr>
  </w:style>
  <w:style w:type="paragraph" w:styleId="Zpat">
    <w:name w:val="footer"/>
    <w:basedOn w:val="Normln"/>
    <w:link w:val="ZpatChar"/>
    <w:uiPriority w:val="99"/>
    <w:unhideWhenUsed/>
    <w:rsid w:val="00AE6171"/>
    <w:pPr>
      <w:tabs>
        <w:tab w:val="center" w:pos="4513"/>
        <w:tab w:val="right" w:pos="9026"/>
      </w:tabs>
    </w:pPr>
  </w:style>
  <w:style w:type="character" w:customStyle="1" w:styleId="ZpatChar">
    <w:name w:val="Zápatí Char"/>
    <w:basedOn w:val="Standardnpsmoodstavce"/>
    <w:link w:val="Zpat"/>
    <w:uiPriority w:val="99"/>
    <w:rsid w:val="00AE6171"/>
    <w:rPr>
      <w:rFonts w:ascii="Times New Roman" w:hAnsi="Times New Roman" w:cs="Times New Roman"/>
      <w:sz w:val="24"/>
      <w:szCs w:val="24"/>
      <w:lang w:val="en-GB" w:eastAsia="en-GB"/>
    </w:rPr>
  </w:style>
  <w:style w:type="character" w:styleId="slostrnky">
    <w:name w:val="page number"/>
    <w:basedOn w:val="Standardnpsmoodstavce"/>
    <w:uiPriority w:val="99"/>
    <w:semiHidden/>
    <w:unhideWhenUsed/>
    <w:rsid w:val="00AE6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9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3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MUDr. František Saudek, DrSc.</dc:creator>
  <cp:keywords/>
  <dc:description/>
  <cp:lastModifiedBy>prof. MUDr. František Saudek, DrSc.</cp:lastModifiedBy>
  <cp:revision>1</cp:revision>
  <dcterms:created xsi:type="dcterms:W3CDTF">2018-07-19T12:46:00Z</dcterms:created>
  <dcterms:modified xsi:type="dcterms:W3CDTF">2018-07-19T12:48:00Z</dcterms:modified>
</cp:coreProperties>
</file>